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63E74" w14:textId="36884761" w:rsidR="00405D8D" w:rsidRDefault="0053311A" w:rsidP="00365447">
      <w:pPr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noProof/>
          <w:sz w:val="24"/>
          <w:szCs w:val="24"/>
        </w:rPr>
        <w:object w:dxaOrig="1440" w:dyaOrig="1440" w14:anchorId="0A0330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355.7pt;margin-top:27.2pt;width:97.35pt;height:42.65pt;z-index:251659264;mso-position-horizontal-relative:text;mso-position-vertical-relative:text;mso-width-relative:page;mso-height-relative:page">
            <v:imagedata r:id="rId5" o:title=""/>
          </v:shape>
          <o:OLEObject Type="Embed" ProgID="PBrush" ShapeID="_x0000_s1026" DrawAspect="Content" ObjectID="_1744828944" r:id="rId6"/>
        </w:object>
      </w:r>
      <w:r w:rsidR="00BF31FF">
        <w:rPr>
          <w:rFonts w:ascii="Times" w:hAnsi="Times" w:cs="Times"/>
          <w:b/>
          <w:bCs/>
          <w:sz w:val="24"/>
          <w:szCs w:val="24"/>
          <w:lang w:val="en-US"/>
        </w:rPr>
        <w:t>S</w:t>
      </w:r>
      <w:r w:rsidR="00365447" w:rsidRPr="004C39F5">
        <w:rPr>
          <w:rFonts w:ascii="Times" w:hAnsi="Times" w:cs="Times"/>
          <w:b/>
          <w:bCs/>
          <w:sz w:val="24"/>
          <w:szCs w:val="24"/>
          <w:lang w:val="en-US"/>
        </w:rPr>
        <w:t>upplement</w:t>
      </w:r>
      <w:r w:rsidR="00BF31FF">
        <w:rPr>
          <w:rFonts w:ascii="Times" w:hAnsi="Times" w:cs="Times"/>
          <w:b/>
          <w:bCs/>
          <w:sz w:val="24"/>
          <w:szCs w:val="24"/>
          <w:lang w:val="en-US"/>
        </w:rPr>
        <w:t>al material f</w:t>
      </w:r>
      <w:r w:rsidR="00365447" w:rsidRPr="004C39F5">
        <w:rPr>
          <w:rFonts w:ascii="Times" w:hAnsi="Times" w:cs="Times"/>
          <w:b/>
          <w:bCs/>
          <w:sz w:val="24"/>
          <w:szCs w:val="24"/>
          <w:lang w:val="en-US"/>
        </w:rPr>
        <w:t xml:space="preserve">igure 1. </w:t>
      </w:r>
      <w:r w:rsidR="00365447" w:rsidRPr="004C39F5">
        <w:rPr>
          <w:rFonts w:ascii="Times" w:hAnsi="Times" w:cs="Times"/>
          <w:sz w:val="24"/>
          <w:szCs w:val="24"/>
          <w:lang w:val="en-US"/>
        </w:rPr>
        <w:t xml:space="preserve">Directed acyclic graph for </w:t>
      </w:r>
      <w:r w:rsidR="000D44F2" w:rsidRPr="004C39F5">
        <w:rPr>
          <w:rFonts w:ascii="Times" w:hAnsi="Times" w:cs="Times"/>
          <w:sz w:val="24"/>
          <w:szCs w:val="24"/>
          <w:lang w:val="en-US"/>
        </w:rPr>
        <w:t xml:space="preserve">the </w:t>
      </w:r>
      <w:r w:rsidR="00365447" w:rsidRPr="004C39F5">
        <w:rPr>
          <w:rFonts w:ascii="Times" w:hAnsi="Times" w:cs="Times"/>
          <w:sz w:val="24"/>
          <w:szCs w:val="24"/>
          <w:lang w:val="en-US"/>
        </w:rPr>
        <w:t xml:space="preserve">association between PTSD and </w:t>
      </w:r>
      <w:proofErr w:type="spellStart"/>
      <w:r w:rsidR="00365447" w:rsidRPr="004C39F5">
        <w:rPr>
          <w:rFonts w:ascii="Times" w:hAnsi="Times" w:cs="Times"/>
          <w:sz w:val="24"/>
          <w:szCs w:val="24"/>
          <w:lang w:val="en-US"/>
        </w:rPr>
        <w:t>cardiometabolic</w:t>
      </w:r>
      <w:proofErr w:type="spellEnd"/>
      <w:r w:rsidR="00365447" w:rsidRPr="004C39F5">
        <w:rPr>
          <w:rFonts w:ascii="Times" w:hAnsi="Times" w:cs="Times"/>
          <w:sz w:val="24"/>
          <w:szCs w:val="24"/>
          <w:lang w:val="en-US"/>
        </w:rPr>
        <w:t xml:space="preserve"> diseases</w:t>
      </w:r>
      <w:r w:rsidR="00365447" w:rsidRPr="00365447">
        <w:rPr>
          <w:rFonts w:ascii="Times" w:hAnsi="Times" w:cs="Times"/>
          <w:sz w:val="24"/>
          <w:szCs w:val="24"/>
          <w:lang w:val="en-US"/>
        </w:rPr>
        <w:t>.</w:t>
      </w:r>
    </w:p>
    <w:p w14:paraId="25272FA7" w14:textId="64310D67" w:rsidR="000D402E" w:rsidRPr="00926098" w:rsidRDefault="0053311A" w:rsidP="00365447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object w:dxaOrig="1440" w:dyaOrig="1440" w14:anchorId="2FD40887">
          <v:shape id="_x0000_s1028" type="#_x0000_t75" style="position:absolute;margin-left:357.65pt;margin-top:53.05pt;width:99.15pt;height:41.5pt;z-index:251663360;mso-position-horizontal-relative:text;mso-position-vertical-relative:text;mso-width-relative:page;mso-height-relative:page">
            <v:imagedata r:id="rId7" o:title=""/>
          </v:shape>
          <o:OLEObject Type="Embed" ProgID="PBrush" ShapeID="_x0000_s1028" DrawAspect="Content" ObjectID="_1744828945" r:id="rId8"/>
        </w:object>
      </w:r>
      <w:r>
        <w:rPr>
          <w:rFonts w:ascii="Times" w:hAnsi="Times" w:cs="Times"/>
          <w:b/>
          <w:bCs/>
          <w:noProof/>
          <w:sz w:val="24"/>
          <w:szCs w:val="24"/>
        </w:rPr>
        <w:object w:dxaOrig="1440" w:dyaOrig="1440" w14:anchorId="766C0CEE">
          <v:shape id="_x0000_s1027" type="#_x0000_t75" style="position:absolute;margin-left:355.7pt;margin-top:33.15pt;width:134pt;height:20.65pt;z-index:251661312;mso-position-horizontal-relative:text;mso-position-vertical-relative:text;mso-width-relative:page;mso-height-relative:page">
            <v:imagedata r:id="rId9" o:title=""/>
          </v:shape>
          <o:OLEObject Type="Embed" ProgID="PBrush" ShapeID="_x0000_s1027" DrawAspect="Content" ObjectID="_1744828946" r:id="rId10"/>
        </w:object>
      </w:r>
      <w:r w:rsidR="00926098" w:rsidRPr="00926098">
        <w:rPr>
          <w:rFonts w:ascii="Times" w:hAnsi="Times" w:cs="Times"/>
          <w:noProof/>
          <w:sz w:val="24"/>
          <w:szCs w:val="24"/>
          <w:lang w:eastAsia="nb-NO"/>
        </w:rPr>
        <w:drawing>
          <wp:inline distT="0" distB="0" distL="0" distR="0" wp14:anchorId="76E2208D" wp14:editId="5EEA7901">
            <wp:extent cx="5760720" cy="3686175"/>
            <wp:effectExtent l="0" t="0" r="0" b="952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B85BB" w14:textId="425916C2" w:rsidR="00365447" w:rsidRDefault="00365447" w:rsidP="00405D8D">
      <w:pPr>
        <w:rPr>
          <w:rFonts w:ascii="Times" w:hAnsi="Times" w:cs="Times"/>
          <w:sz w:val="24"/>
          <w:szCs w:val="24"/>
          <w:lang w:val="en-US"/>
        </w:rPr>
      </w:pPr>
    </w:p>
    <w:p w14:paraId="1B3C3C5C" w14:textId="4E9BBFAA" w:rsidR="00405D8D" w:rsidRDefault="00476C7F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6C7F">
        <w:rPr>
          <w:rFonts w:ascii="Times New Roman" w:hAnsi="Times New Roman" w:cs="Times New Roman"/>
          <w:sz w:val="24"/>
          <w:szCs w:val="24"/>
          <w:lang w:val="en-US"/>
        </w:rPr>
        <w:t>Fur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lanation about the </w:t>
      </w:r>
      <w:r>
        <w:rPr>
          <w:rFonts w:ascii="Times" w:hAnsi="Times" w:cs="Times"/>
          <w:sz w:val="24"/>
          <w:szCs w:val="24"/>
          <w:lang w:val="en-US"/>
        </w:rPr>
        <w:t>d</w:t>
      </w:r>
      <w:r w:rsidRPr="004C39F5">
        <w:rPr>
          <w:rFonts w:ascii="Times" w:hAnsi="Times" w:cs="Times"/>
          <w:sz w:val="24"/>
          <w:szCs w:val="24"/>
          <w:lang w:val="en-US"/>
        </w:rPr>
        <w:t>irected acyclic grap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uld be found at [</w:t>
      </w:r>
      <w:r w:rsidR="00B768E4" w:rsidRPr="00B768E4">
        <w:rPr>
          <w:rFonts w:ascii="Times New Roman" w:hAnsi="Times New Roman" w:cs="Times New Roman"/>
          <w:sz w:val="24"/>
          <w:szCs w:val="24"/>
          <w:lang w:val="en-US"/>
        </w:rPr>
        <w:t>http://dagitty.net/</w:t>
      </w:r>
      <w:r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F91E4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A3E5C" w:rsidRPr="008A3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38511EF" w14:textId="230DB101" w:rsidR="00405D8D" w:rsidRDefault="00405D8D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4C2929" w14:textId="07D3F3C6" w:rsidR="00405D8D" w:rsidRDefault="00405D8D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3B994A" w14:textId="2E74AC16" w:rsidR="00405D8D" w:rsidRDefault="00405D8D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FA99AA" w14:textId="44E5E826" w:rsidR="00405D8D" w:rsidRDefault="00405D8D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07C808" w14:textId="1C91A6A9" w:rsidR="00405D8D" w:rsidRDefault="00405D8D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B36D60" w14:textId="298354E4" w:rsidR="00405D8D" w:rsidRDefault="00405D8D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5C6F45" w14:textId="2B2565A3" w:rsidR="004C4B3F" w:rsidRDefault="004C4B3F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B8E133" w14:textId="53A44A34" w:rsidR="004C4B3F" w:rsidRDefault="004C4B3F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BF7D36" w14:textId="2D337608" w:rsidR="004C4B3F" w:rsidRDefault="004C4B3F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43DC96" w14:textId="77777777" w:rsidR="004C4B3F" w:rsidRDefault="004C4B3F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9D1536" w14:textId="208AD9CD" w:rsidR="00405D8D" w:rsidRDefault="00405D8D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D2478C" w14:textId="77777777" w:rsidR="008C3413" w:rsidRDefault="008C3413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B45B2F" w14:textId="5C1AC6E1" w:rsidR="008A3E5C" w:rsidRDefault="008A3E5C" w:rsidP="000262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27477D" w14:textId="328F56AC" w:rsidR="000262AC" w:rsidRDefault="00BF31FF" w:rsidP="00014D01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" w:hAnsi="Times" w:cs="Times"/>
          <w:b/>
          <w:bCs/>
          <w:sz w:val="24"/>
          <w:szCs w:val="24"/>
          <w:lang w:val="en-US"/>
        </w:rPr>
        <w:lastRenderedPageBreak/>
        <w:t>S</w:t>
      </w:r>
      <w:r w:rsidRPr="004C39F5">
        <w:rPr>
          <w:rFonts w:ascii="Times" w:hAnsi="Times" w:cs="Times"/>
          <w:b/>
          <w:bCs/>
          <w:sz w:val="24"/>
          <w:szCs w:val="24"/>
          <w:lang w:val="en-US"/>
        </w:rPr>
        <w:t>upplement</w:t>
      </w:r>
      <w:r>
        <w:rPr>
          <w:rFonts w:ascii="Times" w:hAnsi="Times" w:cs="Times"/>
          <w:b/>
          <w:bCs/>
          <w:sz w:val="24"/>
          <w:szCs w:val="24"/>
          <w:lang w:val="en-US"/>
        </w:rPr>
        <w:t>al material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</w:t>
      </w:r>
      <w:r w:rsidR="00B705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0262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="000262AC">
        <w:rPr>
          <w:rFonts w:ascii="Times New Roman" w:hAnsi="Times New Roman" w:cs="Times New Roman"/>
          <w:bCs/>
          <w:sz w:val="24"/>
          <w:szCs w:val="24"/>
          <w:lang w:val="en-GB"/>
        </w:rPr>
        <w:t>E-values for the HRs of cardiometabolic comorbidities among PTSD patients compared to the population without PTSD</w:t>
      </w:r>
    </w:p>
    <w:tbl>
      <w:tblPr>
        <w:tblStyle w:val="Tabellrutenett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835"/>
        <w:gridCol w:w="637"/>
        <w:gridCol w:w="1100"/>
        <w:gridCol w:w="3827"/>
      </w:tblGrid>
      <w:tr w:rsidR="00063DF0" w14:paraId="12621E29" w14:textId="77777777" w:rsidTr="00063DF0">
        <w:trPr>
          <w:trHeight w:val="374"/>
        </w:trPr>
        <w:tc>
          <w:tcPr>
            <w:tcW w:w="147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82B6929" w14:textId="77777777" w:rsidR="00063DF0" w:rsidRDefault="00063DF0" w:rsidP="00132537">
            <w:pPr>
              <w:spacing w:line="276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Event</w:t>
            </w:r>
            <w:proofErr w:type="spellEnd"/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outcomes</w:t>
            </w:r>
            <w:proofErr w:type="spellEnd"/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6E28C1" w14:textId="4814C6C8" w:rsidR="00063DF0" w:rsidRDefault="00063DF0" w:rsidP="00132537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71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1E4C4E" w14:textId="6749A0C3" w:rsidR="00063DF0" w:rsidRDefault="00063DF0" w:rsidP="00063DF0">
            <w:pPr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color w:val="000000" w:themeColor="text1"/>
                <w:sz w:val="24"/>
                <w:szCs w:val="24"/>
              </w:rPr>
              <w:t xml:space="preserve">                      Model 6</w:t>
            </w:r>
          </w:p>
        </w:tc>
      </w:tr>
      <w:tr w:rsidR="00063DF0" w14:paraId="78493155" w14:textId="77777777" w:rsidTr="00063DF0">
        <w:trPr>
          <w:trHeight w:val="260"/>
        </w:trPr>
        <w:tc>
          <w:tcPr>
            <w:tcW w:w="1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BCBDB" w14:textId="77777777" w:rsidR="00063DF0" w:rsidRDefault="00063DF0" w:rsidP="00132537">
            <w:pPr>
              <w:spacing w:line="276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87CE9" w14:textId="7D773862" w:rsidR="00063DF0" w:rsidRDefault="00063DF0" w:rsidP="00132537">
            <w:pPr>
              <w:ind w:left="170"/>
              <w:jc w:val="center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C9CC9" w14:textId="61BB0062" w:rsidR="00063DF0" w:rsidRDefault="00063DF0" w:rsidP="00132537">
            <w:pPr>
              <w:jc w:val="center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B78FF4" w14:textId="77777777" w:rsidR="00063DF0" w:rsidRDefault="00063DF0" w:rsidP="00132537">
            <w:pPr>
              <w:jc w:val="center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A700C" w14:textId="77777777" w:rsidR="00063DF0" w:rsidRDefault="00063DF0" w:rsidP="00132537">
            <w:pPr>
              <w:jc w:val="center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</w:rPr>
              <w:t>CI*</w:t>
            </w:r>
          </w:p>
        </w:tc>
      </w:tr>
      <w:tr w:rsidR="00063DF0" w14:paraId="6EE545F8" w14:textId="77777777" w:rsidTr="00063DF0">
        <w:tc>
          <w:tcPr>
            <w:tcW w:w="14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F673D4" w14:textId="77777777" w:rsidR="00063DF0" w:rsidRDefault="00063DF0" w:rsidP="00063DF0">
            <w:pPr>
              <w:spacing w:line="276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ens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65FDC" w14:textId="5E0AA84F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85E94" w14:textId="59E7D070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11D93" w14:textId="3CF79475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2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840A9" w14:textId="09BFC7FD" w:rsidR="00063DF0" w:rsidRDefault="00063DF0" w:rsidP="005D364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17</w:t>
            </w:r>
          </w:p>
        </w:tc>
      </w:tr>
      <w:tr w:rsidR="00063DF0" w14:paraId="069BF93A" w14:textId="77777777" w:rsidTr="00063DF0">
        <w:tc>
          <w:tcPr>
            <w:tcW w:w="1474" w:type="pct"/>
            <w:hideMark/>
          </w:tcPr>
          <w:p w14:paraId="6CBA2C3C" w14:textId="7562D39F" w:rsidR="00063DF0" w:rsidRDefault="00063DF0" w:rsidP="00063DF0">
            <w:pPr>
              <w:spacing w:line="276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ch</w:t>
            </w:r>
            <w:r w:rsidR="0028065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0" w:type="pct"/>
            <w:vAlign w:val="center"/>
          </w:tcPr>
          <w:p w14:paraId="3D3FECAA" w14:textId="4DB596FA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  <w:vAlign w:val="center"/>
          </w:tcPr>
          <w:p w14:paraId="5866FAC4" w14:textId="4A6DDC12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01AF1636" w14:textId="5328373F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59</w:t>
            </w:r>
          </w:p>
        </w:tc>
        <w:tc>
          <w:tcPr>
            <w:tcW w:w="2109" w:type="pct"/>
            <w:vAlign w:val="center"/>
          </w:tcPr>
          <w:p w14:paraId="34F3C366" w14:textId="58F06F52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29</w:t>
            </w:r>
          </w:p>
        </w:tc>
      </w:tr>
      <w:tr w:rsidR="00063DF0" w14:paraId="5AF8FA7F" w14:textId="77777777" w:rsidTr="00063DF0">
        <w:tc>
          <w:tcPr>
            <w:tcW w:w="1474" w:type="pct"/>
            <w:hideMark/>
          </w:tcPr>
          <w:p w14:paraId="28B4D008" w14:textId="77777777" w:rsidR="00063DF0" w:rsidRDefault="00063DF0" w:rsidP="00063DF0">
            <w:pPr>
              <w:spacing w:line="276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460" w:type="pct"/>
            <w:vAlign w:val="center"/>
          </w:tcPr>
          <w:p w14:paraId="3B9D91F5" w14:textId="236D6133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  <w:vAlign w:val="center"/>
          </w:tcPr>
          <w:p w14:paraId="26F52FAF" w14:textId="36369CCC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7331196" w14:textId="49780395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44</w:t>
            </w:r>
          </w:p>
        </w:tc>
        <w:tc>
          <w:tcPr>
            <w:tcW w:w="2109" w:type="pct"/>
            <w:vAlign w:val="center"/>
          </w:tcPr>
          <w:p w14:paraId="6D366621" w14:textId="1AEB828B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79</w:t>
            </w:r>
          </w:p>
        </w:tc>
      </w:tr>
      <w:tr w:rsidR="00063DF0" w14:paraId="30447E17" w14:textId="77777777" w:rsidTr="00063DF0">
        <w:tc>
          <w:tcPr>
            <w:tcW w:w="1474" w:type="pct"/>
            <w:hideMark/>
          </w:tcPr>
          <w:p w14:paraId="1CAEB361" w14:textId="77777777" w:rsidR="00063DF0" w:rsidRDefault="00063DF0" w:rsidP="00063DF0">
            <w:pPr>
              <w:spacing w:line="276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ebrovasc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460" w:type="pct"/>
            <w:vAlign w:val="center"/>
          </w:tcPr>
          <w:p w14:paraId="75245086" w14:textId="3C7A81B5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  <w:vAlign w:val="center"/>
          </w:tcPr>
          <w:p w14:paraId="0D321F0B" w14:textId="42CED9E4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56DD8DEF" w14:textId="3715A463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35</w:t>
            </w:r>
          </w:p>
        </w:tc>
        <w:tc>
          <w:tcPr>
            <w:tcW w:w="2109" w:type="pct"/>
            <w:vAlign w:val="center"/>
          </w:tcPr>
          <w:p w14:paraId="0C9AF8B9" w14:textId="57FBDB99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93</w:t>
            </w:r>
          </w:p>
        </w:tc>
      </w:tr>
      <w:tr w:rsidR="00063DF0" w14:paraId="221B1FBF" w14:textId="77777777" w:rsidTr="00063DF0">
        <w:tc>
          <w:tcPr>
            <w:tcW w:w="1474" w:type="pct"/>
            <w:hideMark/>
          </w:tcPr>
          <w:p w14:paraId="4EA60AA0" w14:textId="77777777" w:rsidR="00063DF0" w:rsidRDefault="00063DF0" w:rsidP="00063DF0">
            <w:pPr>
              <w:spacing w:line="276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litu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0" w:type="pct"/>
            <w:vAlign w:val="center"/>
          </w:tcPr>
          <w:p w14:paraId="52F286E6" w14:textId="4C43F57D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  <w:vAlign w:val="center"/>
          </w:tcPr>
          <w:p w14:paraId="3D2DF92D" w14:textId="662DAD06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27BD0219" w14:textId="545031F8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84</w:t>
            </w:r>
          </w:p>
        </w:tc>
        <w:tc>
          <w:tcPr>
            <w:tcW w:w="2109" w:type="pct"/>
            <w:vAlign w:val="center"/>
          </w:tcPr>
          <w:p w14:paraId="19064F41" w14:textId="31D0B2E3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56</w:t>
            </w:r>
          </w:p>
        </w:tc>
      </w:tr>
      <w:tr w:rsidR="00063DF0" w14:paraId="3F0BB589" w14:textId="77777777" w:rsidTr="00063DF0">
        <w:tc>
          <w:tcPr>
            <w:tcW w:w="1474" w:type="pct"/>
            <w:hideMark/>
          </w:tcPr>
          <w:p w14:paraId="059D9F88" w14:textId="77777777" w:rsidR="00063DF0" w:rsidRDefault="00063DF0" w:rsidP="00063DF0">
            <w:pPr>
              <w:spacing w:line="276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0" w:type="pct"/>
          </w:tcPr>
          <w:p w14:paraId="0AFDE047" w14:textId="33D2687E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1" w:type="pct"/>
          </w:tcPr>
          <w:p w14:paraId="4891BC4A" w14:textId="29FF849F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6" w:type="pct"/>
          </w:tcPr>
          <w:p w14:paraId="19F13B13" w14:textId="2399E64A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64</w:t>
            </w:r>
          </w:p>
        </w:tc>
        <w:tc>
          <w:tcPr>
            <w:tcW w:w="2109" w:type="pct"/>
          </w:tcPr>
          <w:p w14:paraId="567419B9" w14:textId="2ECF13C0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39</w:t>
            </w:r>
          </w:p>
        </w:tc>
      </w:tr>
      <w:tr w:rsidR="00063DF0" w14:paraId="35534D38" w14:textId="77777777" w:rsidTr="00063DF0">
        <w:tc>
          <w:tcPr>
            <w:tcW w:w="147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400EC1" w14:textId="77777777" w:rsidR="00063DF0" w:rsidRDefault="00063DF0" w:rsidP="00063DF0">
            <w:pPr>
              <w:spacing w:line="276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82CE9E" w14:textId="0D08B794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3D4856" w14:textId="22775BCC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0CC2EB" w14:textId="62246DA3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2.86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E6345" w14:textId="593589BC" w:rsidR="00063DF0" w:rsidRDefault="00063DF0" w:rsidP="00063DF0">
            <w:pPr>
              <w:spacing w:line="276" w:lineRule="auto"/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/>
              </w:rPr>
              <w:t>2.65</w:t>
            </w:r>
          </w:p>
        </w:tc>
      </w:tr>
    </w:tbl>
    <w:p w14:paraId="30B2FFB3" w14:textId="53283531" w:rsidR="00365447" w:rsidRDefault="00063DF0" w:rsidP="00063DF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odel 6 = estimates adjusted for age, gender, SES indicator, comorbid anxiety, </w:t>
      </w:r>
      <w:r w:rsidR="002D21EE">
        <w:rPr>
          <w:rFonts w:ascii="Times New Roman" w:hAnsi="Times New Roman" w:cs="Times New Roman"/>
          <w:sz w:val="24"/>
          <w:szCs w:val="24"/>
          <w:lang w:val="en-GB"/>
        </w:rPr>
        <w:t xml:space="preserve">comorbid depression and comorbid </w:t>
      </w:r>
      <w:r>
        <w:rPr>
          <w:rFonts w:ascii="Times New Roman" w:hAnsi="Times New Roman" w:cs="Times New Roman"/>
          <w:sz w:val="24"/>
          <w:szCs w:val="24"/>
          <w:lang w:val="en-GB"/>
        </w:rPr>
        <w:t>AUD. *Lower bound of the 9</w:t>
      </w:r>
      <w:bookmarkStart w:id="0" w:name="_GoBack"/>
      <w:bookmarkEnd w:id="0"/>
      <w:r w:rsidR="0053311A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% CI. </w:t>
      </w:r>
    </w:p>
    <w:sectPr w:rsidR="00365447" w:rsidSect="004C39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DE0E31"/>
    <w:multiLevelType w:val="hybridMultilevel"/>
    <w:tmpl w:val="5BF67F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2AC"/>
    <w:rsid w:val="00014D01"/>
    <w:rsid w:val="000262AC"/>
    <w:rsid w:val="00063DF0"/>
    <w:rsid w:val="000D402E"/>
    <w:rsid w:val="000D44F2"/>
    <w:rsid w:val="001030DC"/>
    <w:rsid w:val="001522EB"/>
    <w:rsid w:val="001B2C31"/>
    <w:rsid w:val="001D2D82"/>
    <w:rsid w:val="001F42BD"/>
    <w:rsid w:val="00241148"/>
    <w:rsid w:val="002418B1"/>
    <w:rsid w:val="0028065B"/>
    <w:rsid w:val="002C1BC0"/>
    <w:rsid w:val="002D21EE"/>
    <w:rsid w:val="002E2039"/>
    <w:rsid w:val="00331EF7"/>
    <w:rsid w:val="00365447"/>
    <w:rsid w:val="00397653"/>
    <w:rsid w:val="003C18B9"/>
    <w:rsid w:val="003C354B"/>
    <w:rsid w:val="00405D8D"/>
    <w:rsid w:val="00476C7F"/>
    <w:rsid w:val="004C39F5"/>
    <w:rsid w:val="004C4B3F"/>
    <w:rsid w:val="004C5815"/>
    <w:rsid w:val="0053311A"/>
    <w:rsid w:val="00586A90"/>
    <w:rsid w:val="005B558B"/>
    <w:rsid w:val="005D3640"/>
    <w:rsid w:val="00757661"/>
    <w:rsid w:val="007C1C32"/>
    <w:rsid w:val="00831A1B"/>
    <w:rsid w:val="008627F3"/>
    <w:rsid w:val="008A3E5C"/>
    <w:rsid w:val="008A5E5A"/>
    <w:rsid w:val="008C3413"/>
    <w:rsid w:val="008C7894"/>
    <w:rsid w:val="009138F7"/>
    <w:rsid w:val="00926098"/>
    <w:rsid w:val="009429EF"/>
    <w:rsid w:val="00943ACA"/>
    <w:rsid w:val="00A27A5F"/>
    <w:rsid w:val="00A75AE0"/>
    <w:rsid w:val="00AA37E1"/>
    <w:rsid w:val="00AE2BDD"/>
    <w:rsid w:val="00B414DB"/>
    <w:rsid w:val="00B70550"/>
    <w:rsid w:val="00B768E4"/>
    <w:rsid w:val="00BF31FF"/>
    <w:rsid w:val="00C540E2"/>
    <w:rsid w:val="00CA6D09"/>
    <w:rsid w:val="00CC2A11"/>
    <w:rsid w:val="00CC60BE"/>
    <w:rsid w:val="00CF4E0C"/>
    <w:rsid w:val="00CF6A89"/>
    <w:rsid w:val="00D04485"/>
    <w:rsid w:val="00E20298"/>
    <w:rsid w:val="00E80870"/>
    <w:rsid w:val="00EF401A"/>
    <w:rsid w:val="00F10565"/>
    <w:rsid w:val="00F205C0"/>
    <w:rsid w:val="00F9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61BD3D87"/>
  <w15:chartTrackingRefBased/>
  <w15:docId w15:val="{0BB6D6DC-1F2F-4852-8A8F-1DB5354B7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262A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AA37E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A37E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A37E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A37E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A37E1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A3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A37E1"/>
    <w:rPr>
      <w:rFonts w:ascii="Segoe UI" w:hAnsi="Segoe UI" w:cs="Segoe UI"/>
      <w:sz w:val="18"/>
      <w:szCs w:val="18"/>
    </w:rPr>
  </w:style>
  <w:style w:type="character" w:styleId="Hyperkobling">
    <w:name w:val="Hyperlink"/>
    <w:basedOn w:val="Standardskriftforavsnitt"/>
    <w:uiPriority w:val="99"/>
    <w:semiHidden/>
    <w:unhideWhenUsed/>
    <w:rsid w:val="00476C7F"/>
    <w:rPr>
      <w:color w:val="0000FF"/>
      <w:u w:val="single"/>
    </w:rPr>
  </w:style>
  <w:style w:type="paragraph" w:styleId="Listeavsnitt">
    <w:name w:val="List Paragraph"/>
    <w:basedOn w:val="Normal"/>
    <w:uiPriority w:val="34"/>
    <w:qFormat/>
    <w:rsid w:val="008C78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he Emilie Roer</dc:creator>
  <cp:keywords/>
  <dc:description/>
  <cp:lastModifiedBy>Grethe Emilie Roer</cp:lastModifiedBy>
  <cp:revision>5</cp:revision>
  <dcterms:created xsi:type="dcterms:W3CDTF">2023-05-05T13:33:00Z</dcterms:created>
  <dcterms:modified xsi:type="dcterms:W3CDTF">2023-05-05T19:56:00Z</dcterms:modified>
</cp:coreProperties>
</file>